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777A2" w14:textId="77777777" w:rsidR="00B65DF6" w:rsidRPr="00CB45BE" w:rsidRDefault="00B65DF6" w:rsidP="00B65DF6">
      <w:pPr>
        <w:pStyle w:val="HTMLPreformatted"/>
        <w:shd w:val="clear" w:color="auto" w:fill="FFFFFF"/>
        <w:wordWrap w:val="0"/>
        <w:spacing w:line="240" w:lineRule="atLeast"/>
        <w:rPr>
          <w:rFonts w:ascii="Times New Roman" w:hAnsi="Times New Roman" w:cs="Times New Roman"/>
          <w:sz w:val="24"/>
          <w:szCs w:val="24"/>
          <w:u w:val="single"/>
          <w:lang w:val="fr-CH"/>
        </w:rPr>
      </w:pPr>
      <w:bookmarkStart w:id="0" w:name="_Hlk219713791"/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7S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Name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and values for key variables in the analyses</w:t>
      </w:r>
    </w:p>
    <w:p w14:paraId="13657C4A" w14:textId="77777777" w:rsidR="00B65DF6" w:rsidRDefault="00B65DF6" w:rsidP="00B65DF6">
      <w:pPr>
        <w:pStyle w:val="HTMLPreformatted"/>
        <w:shd w:val="clear" w:color="auto" w:fill="FFFFFF"/>
        <w:wordWrap w:val="0"/>
        <w:spacing w:line="240" w:lineRule="atLeast"/>
        <w:rPr>
          <w:sz w:val="24"/>
          <w:szCs w:val="24"/>
          <w:lang w:val="fr-CH"/>
        </w:rPr>
      </w:pPr>
    </w:p>
    <w:bookmarkEnd w:id="0"/>
    <w:p w14:paraId="375DCEB7" w14:textId="77777777" w:rsidR="00B65DF6" w:rsidRPr="00751F76" w:rsidRDefault="00B65DF6" w:rsidP="00B65DF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F4D6B">
        <w:rPr>
          <w:rFonts w:ascii="Times New Roman" w:hAnsi="Times New Roman" w:cs="Times New Roman"/>
          <w:sz w:val="24"/>
          <w:szCs w:val="24"/>
          <w:lang w:val="fr-CH"/>
        </w:rPr>
        <w:t>Note:</w:t>
      </w:r>
      <w:proofErr w:type="gram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Codes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shown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are original NHIS values. Race/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ethnicity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wa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recoded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into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four </w:t>
      </w:r>
      <w:proofErr w:type="spellStart"/>
      <w:proofErr w:type="gramStart"/>
      <w:r w:rsidRPr="004F4D6B">
        <w:rPr>
          <w:rFonts w:ascii="Times New Roman" w:hAnsi="Times New Roman" w:cs="Times New Roman"/>
          <w:sz w:val="24"/>
          <w:szCs w:val="24"/>
          <w:lang w:val="fr-CH"/>
        </w:rPr>
        <w:t>categorie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>:</w:t>
      </w:r>
      <w:proofErr w:type="gram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NH-White, NH-Black,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Hispanic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US Born, and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Hispanic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Foreign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Born. </w:t>
      </w:r>
      <w:r w:rsidRPr="00751F76">
        <w:rPr>
          <w:rFonts w:ascii="Times New Roman" w:hAnsi="Times New Roman" w:cs="Times New Roman"/>
          <w:sz w:val="24"/>
          <w:szCs w:val="24"/>
        </w:rPr>
        <w:t xml:space="preserve">Education was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recoded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categories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. Additional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51F76">
        <w:rPr>
          <w:rFonts w:ascii="Times New Roman" w:hAnsi="Times New Roman" w:cs="Times New Roman"/>
          <w:sz w:val="24"/>
          <w:szCs w:val="24"/>
        </w:rPr>
        <w:t xml:space="preserve"> OSF </w:t>
      </w:r>
      <w:proofErr w:type="spellStart"/>
      <w:r w:rsidRPr="00751F76">
        <w:rPr>
          <w:rFonts w:ascii="Times New Roman" w:hAnsi="Times New Roman" w:cs="Times New Roman"/>
          <w:sz w:val="24"/>
          <w:szCs w:val="24"/>
        </w:rPr>
        <w:t>repository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3685"/>
      </w:tblGrid>
      <w:tr w:rsidR="00B65DF6" w:rsidRPr="00DC40D1" w14:paraId="0A99842C" w14:textId="77777777" w:rsidTr="00CE264C">
        <w:trPr>
          <w:trHeight w:hRule="exact" w:val="454"/>
          <w:tblHeader/>
        </w:trPr>
        <w:tc>
          <w:tcPr>
            <w:tcW w:w="3261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D02649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Variable</w:t>
            </w:r>
          </w:p>
        </w:tc>
        <w:tc>
          <w:tcPr>
            <w:tcW w:w="2126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599642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Code</w:t>
            </w:r>
          </w:p>
        </w:tc>
        <w:tc>
          <w:tcPr>
            <w:tcW w:w="3685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E656B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Label</w:t>
            </w:r>
          </w:p>
        </w:tc>
      </w:tr>
      <w:tr w:rsidR="00B65DF6" w:rsidRPr="00DC40D1" w14:paraId="75AF2779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04FB8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SEX</w:t>
            </w:r>
          </w:p>
        </w:tc>
      </w:tr>
      <w:tr w:rsidR="00B65DF6" w:rsidRPr="00DC40D1" w14:paraId="6D50E7B9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B8A40CB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4A50E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CE6DA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Male</w:t>
            </w:r>
          </w:p>
        </w:tc>
      </w:tr>
      <w:tr w:rsidR="00B65DF6" w:rsidRPr="00DC40D1" w14:paraId="44A734EA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3D69CB1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60F22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F8D9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emale</w:t>
            </w:r>
            <w:proofErr w:type="spellEnd"/>
          </w:p>
        </w:tc>
      </w:tr>
      <w:tr w:rsidR="00B65DF6" w:rsidRPr="00DC40D1" w14:paraId="3F980E80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5E03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RACENEW (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Race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</w:tr>
      <w:tr w:rsidR="00B65DF6" w:rsidRPr="00DC40D1" w14:paraId="20EE7232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77120E3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77CE1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EAA7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White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only</w:t>
            </w:r>
            <w:proofErr w:type="spellEnd"/>
          </w:p>
        </w:tc>
      </w:tr>
      <w:tr w:rsidR="00B65DF6" w:rsidRPr="00DC40D1" w14:paraId="37C7DB13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69FAF6B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9921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0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707EC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Black/African American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only</w:t>
            </w:r>
            <w:proofErr w:type="spellEnd"/>
          </w:p>
        </w:tc>
      </w:tr>
      <w:tr w:rsidR="00B65DF6" w:rsidRPr="004F4D6B" w14:paraId="6506675F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92C48CA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F11B8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A52C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s-AR"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s-AR" w:eastAsia="de-CH"/>
              </w:rPr>
              <w:t xml:space="preserve">American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s-AR" w:eastAsia="de-CH"/>
              </w:rPr>
              <w:t>Indian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s-AR" w:eastAsia="de-CH"/>
              </w:rPr>
              <w:t xml:space="preserve">/Alaska Native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s-AR" w:eastAsia="de-CH"/>
              </w:rPr>
              <w:t>only</w:t>
            </w:r>
            <w:proofErr w:type="spellEnd"/>
          </w:p>
        </w:tc>
      </w:tr>
      <w:tr w:rsidR="00B65DF6" w:rsidRPr="00DC40D1" w14:paraId="176D3138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1B89894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val="es-AR"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2434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0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BC8A4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Asian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only</w:t>
            </w:r>
            <w:proofErr w:type="spellEnd"/>
          </w:p>
        </w:tc>
      </w:tr>
      <w:tr w:rsidR="00B65DF6" w:rsidRPr="00DC40D1" w14:paraId="3091965C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305EBB6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09211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00+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04DB2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Other/Multiple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Race</w:t>
            </w:r>
            <w:proofErr w:type="spellEnd"/>
          </w:p>
        </w:tc>
      </w:tr>
      <w:tr w:rsidR="00B65DF6" w:rsidRPr="00DC40D1" w14:paraId="6B570ECF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20217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HISPYN (Hispanic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Ethnicity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</w:tr>
      <w:tr w:rsidR="00B65DF6" w:rsidRPr="00DC40D1" w14:paraId="3DA5A4D8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5E00EF8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AE5A1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851C4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t Hispanic</w:t>
            </w:r>
          </w:p>
        </w:tc>
      </w:tr>
      <w:tr w:rsidR="00B65DF6" w:rsidRPr="00DC40D1" w14:paraId="7F31D4C5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6B1C7BD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486C4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E0E9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Hispanic</w:t>
            </w:r>
          </w:p>
        </w:tc>
      </w:tr>
      <w:tr w:rsidR="00B65DF6" w:rsidRPr="00DC40D1" w14:paraId="1E542D00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C92B0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USBORN (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Nativity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</w:tr>
      <w:tr w:rsidR="00B65DF6" w:rsidRPr="00DC40D1" w14:paraId="6FC4F4FC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E4F2248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2F05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0-1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BC8D9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,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born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outside U.S.</w:t>
            </w:r>
          </w:p>
        </w:tc>
      </w:tr>
      <w:tr w:rsidR="00B65DF6" w:rsidRPr="00DC40D1" w14:paraId="31A71DB1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1F764AD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E27E0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C8CE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Yes,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born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in U.S.</w:t>
            </w:r>
          </w:p>
        </w:tc>
      </w:tr>
      <w:tr w:rsidR="00B65DF6" w:rsidRPr="00DC40D1" w14:paraId="6BEB61AB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32ACEC3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B094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6+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F94C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nknown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/NIU</w:t>
            </w:r>
          </w:p>
        </w:tc>
      </w:tr>
      <w:tr w:rsidR="00B65DF6" w:rsidRPr="00DC40D1" w14:paraId="13C69C7E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ED322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EDUC (Education)</w:t>
            </w:r>
          </w:p>
        </w:tc>
      </w:tr>
      <w:tr w:rsidR="00B65DF6" w:rsidRPr="00DC40D1" w14:paraId="275F1AF0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56E38C8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53489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00-116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D4A7C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&lt; High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school</w:t>
            </w:r>
            <w:proofErr w:type="spellEnd"/>
          </w:p>
        </w:tc>
      </w:tr>
      <w:tr w:rsidR="00B65DF6" w:rsidRPr="00DC40D1" w14:paraId="6F6B7186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6994342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5E054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00-20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BD231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gh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school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/GED</w:t>
            </w:r>
          </w:p>
        </w:tc>
      </w:tr>
      <w:tr w:rsidR="00B65DF6" w:rsidRPr="00DC40D1" w14:paraId="6BC812D0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07EF05B6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ADD79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300-303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F5A4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Some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college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/AA</w:t>
            </w:r>
          </w:p>
        </w:tc>
      </w:tr>
      <w:tr w:rsidR="00B65DF6" w:rsidRPr="00DC40D1" w14:paraId="14E2DA68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586A368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7B1B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400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9605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Bachelor'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degree</w:t>
            </w:r>
            <w:proofErr w:type="spellEnd"/>
            <w:r w:rsidRPr="000A6C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(BA)</w:t>
            </w:r>
          </w:p>
        </w:tc>
      </w:tr>
      <w:tr w:rsidR="00B65DF6" w:rsidRPr="00DC40D1" w14:paraId="453C77F2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DE17CC1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BE210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500-52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C5381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Graduate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degree</w:t>
            </w:r>
            <w:proofErr w:type="spellEnd"/>
          </w:p>
        </w:tc>
      </w:tr>
      <w:tr w:rsidR="00B65DF6" w:rsidRPr="00DC40D1" w14:paraId="32B22A48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BD250F6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8C33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996+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6B4C8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nknown</w:t>
            </w:r>
            <w:proofErr w:type="spellEnd"/>
          </w:p>
        </w:tc>
      </w:tr>
      <w:tr w:rsidR="00B65DF6" w:rsidRPr="00DC40D1" w14:paraId="22E8AD6A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CECE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LADL (ADL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Limitation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</w:tr>
      <w:tr w:rsidR="00B65DF6" w:rsidRPr="00DC40D1" w14:paraId="17DED1F4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351732E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C83F9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FE69C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limitation</w:t>
            </w:r>
            <w:proofErr w:type="spellEnd"/>
          </w:p>
        </w:tc>
      </w:tr>
      <w:tr w:rsidR="00B65DF6" w:rsidRPr="00DC40D1" w14:paraId="1CECB74B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A294AF7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2DD0F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5F7B5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Ha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ADL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limitation</w:t>
            </w:r>
            <w:proofErr w:type="spellEnd"/>
          </w:p>
        </w:tc>
      </w:tr>
      <w:tr w:rsidR="00B65DF6" w:rsidRPr="00DC40D1" w14:paraId="04517449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0783C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LAIADL (IADL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Limitation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</w:tr>
      <w:tr w:rsidR="00B65DF6" w:rsidRPr="00DC40D1" w14:paraId="138F30A7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3E6C9DE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B3014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02E5A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limitation</w:t>
            </w:r>
            <w:proofErr w:type="spellEnd"/>
          </w:p>
        </w:tc>
      </w:tr>
      <w:tr w:rsidR="00B65DF6" w:rsidRPr="00DC40D1" w14:paraId="51EA79AE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74A372E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3C89C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3EDE6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Ha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IADL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limitation</w:t>
            </w:r>
            <w:proofErr w:type="spellEnd"/>
          </w:p>
        </w:tc>
      </w:tr>
      <w:tr w:rsidR="00B65DF6" w:rsidRPr="00DC40D1" w14:paraId="71E608DE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ADBF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LAWALK (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Difficulty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walking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without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equipment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–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analyses</w:t>
            </w:r>
            <w:proofErr w:type="spellEnd"/>
          </w:p>
        </w:tc>
      </w:tr>
      <w:tr w:rsidR="00B65DF6" w:rsidRPr="00DC40D1" w14:paraId="792B9B9D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0EF20F0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val="fr-CH"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F6D6F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5F16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</w:t>
            </w:r>
          </w:p>
        </w:tc>
      </w:tr>
      <w:tr w:rsidR="00B65DF6" w:rsidRPr="00DC40D1" w14:paraId="6B056DAD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8FDDF02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1103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8DD0F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0A6C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s</w:t>
            </w:r>
          </w:p>
        </w:tc>
      </w:tr>
      <w:tr w:rsidR="00B65DF6" w:rsidRPr="004F4D6B" w14:paraId="17A43A82" w14:textId="77777777" w:rsidTr="00CE264C">
        <w:trPr>
          <w:trHeight w:hRule="exact" w:val="454"/>
        </w:trPr>
        <w:tc>
          <w:tcPr>
            <w:tcW w:w="0" w:type="auto"/>
            <w:gridSpan w:val="3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4D6EE6" w14:textId="77777777" w:rsidR="00B65DF6" w:rsidRPr="004F4D6B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CH" w:eastAsia="de-CH"/>
              </w:rPr>
            </w:pPr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LAMEMRY (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Activities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limited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by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difficulty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remembering</w:t>
            </w:r>
            <w:proofErr w:type="spellEnd"/>
            <w:r w:rsidRPr="00DC40D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)</w:t>
            </w:r>
            <w:r w:rsidRPr="004F4D6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– for </w:t>
            </w:r>
            <w:proofErr w:type="spellStart"/>
            <w:r w:rsidRPr="004F4D6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sensitivity</w:t>
            </w:r>
            <w:proofErr w:type="spellEnd"/>
            <w:r w:rsidRPr="004F4D6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 xml:space="preserve"> analyses</w:t>
            </w:r>
          </w:p>
        </w:tc>
      </w:tr>
      <w:tr w:rsidR="00B65DF6" w:rsidRPr="00DC40D1" w14:paraId="293B87B0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265559C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val="fr-CH"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206F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2A5B3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No</w:t>
            </w:r>
            <w:proofErr w:type="spellEnd"/>
          </w:p>
        </w:tc>
      </w:tr>
      <w:tr w:rsidR="00B65DF6" w:rsidRPr="00DC40D1" w14:paraId="36884BBE" w14:textId="77777777" w:rsidTr="00CE264C">
        <w:trPr>
          <w:trHeight w:hRule="exact" w:val="454"/>
        </w:trPr>
        <w:tc>
          <w:tcPr>
            <w:tcW w:w="3261" w:type="dxa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BD14599" w14:textId="77777777" w:rsidR="00B65DF6" w:rsidRPr="00DC40D1" w:rsidRDefault="00B65DF6" w:rsidP="00CE264C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15"/>
                <w:szCs w:val="15"/>
                <w:lang w:eastAsia="de-CH"/>
              </w:rPr>
            </w:pPr>
          </w:p>
        </w:tc>
        <w:tc>
          <w:tcPr>
            <w:tcW w:w="2126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8020B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68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3412D" w14:textId="77777777" w:rsidR="00B65DF6" w:rsidRPr="00DC40D1" w:rsidRDefault="00B65DF6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DC40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s</w:t>
            </w:r>
          </w:p>
        </w:tc>
      </w:tr>
    </w:tbl>
    <w:p w14:paraId="5DB183A4" w14:textId="77777777" w:rsidR="00F3395A" w:rsidRPr="00B65DF6" w:rsidRDefault="00F3395A" w:rsidP="00B65DF6"/>
    <w:sectPr w:rsidR="00F3395A" w:rsidRPr="00B65D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261C17"/>
    <w:rsid w:val="005226B4"/>
    <w:rsid w:val="0054630F"/>
    <w:rsid w:val="006507AF"/>
    <w:rsid w:val="00801B6E"/>
    <w:rsid w:val="008D647A"/>
    <w:rsid w:val="00B65DF6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9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2</cp:revision>
  <dcterms:created xsi:type="dcterms:W3CDTF">2026-01-19T10:17:00Z</dcterms:created>
  <dcterms:modified xsi:type="dcterms:W3CDTF">2026-01-19T10:17:00Z</dcterms:modified>
</cp:coreProperties>
</file>